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EF01C" w14:textId="77777777" w:rsidR="00706889" w:rsidRDefault="0070688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</w:p>
    <w:p w14:paraId="117018FD" w14:textId="77777777" w:rsidR="007C3DB3" w:rsidRDefault="007C3D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092A2D" w14:textId="555E35DE" w:rsidR="00E96BC3" w:rsidRPr="00706889" w:rsidRDefault="007068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472B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6547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72B" w:rsidRPr="00706889">
        <w:rPr>
          <w:rFonts w:ascii="Times New Roman" w:hAnsi="Times New Roman" w:cs="Times New Roman"/>
          <w:sz w:val="24"/>
          <w:szCs w:val="24"/>
          <w:lang w:val="en-US"/>
        </w:rPr>
        <w:t>PubMed search</w:t>
      </w:r>
    </w:p>
    <w:p w14:paraId="79981DE6" w14:textId="35361424" w:rsidR="003A0148" w:rsidRPr="0065472B" w:rsidRDefault="003A0148" w:rsidP="003A014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4804" w:type="pct"/>
        <w:tblLook w:val="04A0" w:firstRow="1" w:lastRow="0" w:firstColumn="1" w:lastColumn="0" w:noHBand="0" w:noVBand="1"/>
      </w:tblPr>
      <w:tblGrid>
        <w:gridCol w:w="456"/>
        <w:gridCol w:w="7618"/>
        <w:gridCol w:w="1177"/>
      </w:tblGrid>
      <w:tr w:rsidR="00392D2F" w:rsidRPr="00E96BC3" w14:paraId="07A48F95" w14:textId="34BD6C42" w:rsidTr="00392D2F">
        <w:trPr>
          <w:trHeight w:val="451"/>
        </w:trPr>
        <w:tc>
          <w:tcPr>
            <w:tcW w:w="246" w:type="pct"/>
          </w:tcPr>
          <w:p w14:paraId="061CC952" w14:textId="2A3C8BE2" w:rsidR="00392D2F" w:rsidRPr="00616E5F" w:rsidRDefault="007C3DB3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</w:t>
            </w:r>
            <w:bookmarkStart w:id="0" w:name="_GoBack"/>
            <w:bookmarkEnd w:id="0"/>
          </w:p>
        </w:tc>
        <w:tc>
          <w:tcPr>
            <w:tcW w:w="4118" w:type="pct"/>
          </w:tcPr>
          <w:p w14:paraId="1A7A04EE" w14:textId="44D0B0CD" w:rsidR="00392D2F" w:rsidRPr="00435884" w:rsidRDefault="007C3DB3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636" w:type="pct"/>
          </w:tcPr>
          <w:p w14:paraId="561BE81D" w14:textId="0590A1E7" w:rsidR="00392D2F" w:rsidRPr="00E96BC3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s</w:t>
            </w:r>
          </w:p>
        </w:tc>
      </w:tr>
      <w:tr w:rsidR="00392D2F" w:rsidRPr="00E96BC3" w14:paraId="7E7B48DB" w14:textId="77777777" w:rsidTr="00392D2F">
        <w:trPr>
          <w:trHeight w:val="1054"/>
        </w:trPr>
        <w:tc>
          <w:tcPr>
            <w:tcW w:w="246" w:type="pct"/>
          </w:tcPr>
          <w:p w14:paraId="2EBA453A" w14:textId="5955F8DD" w:rsidR="00392D2F" w:rsidRPr="002E7ABE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4118" w:type="pct"/>
          </w:tcPr>
          <w:p w14:paraId="4F2501F2" w14:textId="19640FAE" w:rsidR="00392D2F" w:rsidRPr="00C0401A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pulmonary disease, chronic obstructive"[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Chronic Obstructive Airway Disease"[Title/Abstract] OR "Chronic Obstructive Lung Disease"[Title/Abstract] OR "chronic obstructive pulmonary disease"[Title/Abstract] OR "COPD"[Title/Abst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] OR "COAD"[Title/Abstract] </w:t>
            </w:r>
          </w:p>
        </w:tc>
        <w:tc>
          <w:tcPr>
            <w:tcW w:w="636" w:type="pct"/>
          </w:tcPr>
          <w:p w14:paraId="59C8914E" w14:textId="55B7D49D" w:rsidR="00392D2F" w:rsidRPr="00E96BC3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384</w:t>
            </w:r>
          </w:p>
        </w:tc>
      </w:tr>
      <w:tr w:rsidR="00392D2F" w:rsidRPr="00E96BC3" w14:paraId="32272713" w14:textId="77777777" w:rsidTr="00392D2F">
        <w:trPr>
          <w:trHeight w:val="1612"/>
        </w:trPr>
        <w:tc>
          <w:tcPr>
            <w:tcW w:w="246" w:type="pct"/>
          </w:tcPr>
          <w:p w14:paraId="534E7B39" w14:textId="52392B79" w:rsidR="00392D2F" w:rsidRPr="00616E5F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4118" w:type="pct"/>
          </w:tcPr>
          <w:p w14:paraId="5AA6EC7F" w14:textId="3AFE92B2" w:rsidR="00392D2F" w:rsidRPr="00E96BC3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onitoring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aintenance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fficacy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chronic illness management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management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disease management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administration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regulation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</w:t>
            </w:r>
            <w:proofErr w:type="spellStart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care</w:t>
            </w:r>
            <w:proofErr w:type="spellEnd"/>
            <w:r w:rsidRPr="00616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eSH Terms]</w:t>
            </w:r>
          </w:p>
        </w:tc>
        <w:tc>
          <w:tcPr>
            <w:tcW w:w="636" w:type="pct"/>
          </w:tcPr>
          <w:p w14:paraId="50CBB68D" w14:textId="0D2B8650" w:rsidR="00392D2F" w:rsidRPr="00E96BC3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,095</w:t>
            </w:r>
          </w:p>
        </w:tc>
      </w:tr>
      <w:tr w:rsidR="00392D2F" w:rsidRPr="00E96BC3" w14:paraId="2D73CED5" w14:textId="77777777" w:rsidTr="00392D2F">
        <w:trPr>
          <w:trHeight w:val="661"/>
        </w:trPr>
        <w:tc>
          <w:tcPr>
            <w:tcW w:w="246" w:type="pct"/>
          </w:tcPr>
          <w:p w14:paraId="3E54C636" w14:textId="76459E17" w:rsidR="00392D2F" w:rsidRPr="002E7ABE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4118" w:type="pct"/>
          </w:tcPr>
          <w:p w14:paraId="2312D44D" w14:textId="04DA1B45" w:rsidR="00392D2F" w:rsidRPr="00A502B0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qualitative stud*"[Title/Abstract] OR "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menolog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itle/Abstract] OR "qualitative"[Title/Abstract] OR "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itle/Abstract] OR "Grounded Theory"[Title/Abstract] OR "interview"[Publication Type] OR "interviews as topic"[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interviews"[Title/Abstract] OR "Semi-Structured Interview"[Title/Abstract] OR "Unstructured Interview"[Title/Abstract] OR "observation*"[Title/Abstract] OR "Thematic Analysis"[Title/Abstract] OR "theme"[Title/Abstract] OR "themed"[Title/Abstract] OR "themes"[Title/Abstract] OR "Audio recording"[Title/Abstract] OR "Audio recording"[Title/Abstract] OR "audio record*"[Title/Abstract] OR "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otap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[Title/Abstract] OR "audio 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[Title/Abstract] OR "qualitative research"[</w:t>
            </w:r>
            <w:proofErr w:type="spellStart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7A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</w:t>
            </w:r>
          </w:p>
        </w:tc>
        <w:tc>
          <w:tcPr>
            <w:tcW w:w="636" w:type="pct"/>
          </w:tcPr>
          <w:p w14:paraId="246763FE" w14:textId="0E653C0D" w:rsidR="00392D2F" w:rsidRPr="00E96BC3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6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976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</w:tr>
      <w:tr w:rsidR="00392D2F" w:rsidRPr="00392D2F" w14:paraId="357D1E15" w14:textId="77777777" w:rsidTr="00392D2F">
        <w:trPr>
          <w:trHeight w:val="661"/>
        </w:trPr>
        <w:tc>
          <w:tcPr>
            <w:tcW w:w="246" w:type="pct"/>
          </w:tcPr>
          <w:p w14:paraId="744E3426" w14:textId="4453509A" w:rsidR="00392D2F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4118" w:type="pct"/>
          </w:tcPr>
          <w:p w14:paraId="77339BB3" w14:textId="1DA6ED96" w:rsidR="00392D2F" w:rsidRPr="002E7ABE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are partners"[Title/Abstract] OR "</w:t>
            </w:r>
            <w:proofErr w:type="spellStart"/>
            <w:r w:rsidRPr="003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s</w:t>
            </w:r>
            <w:proofErr w:type="spellEnd"/>
            <w:r w:rsidRPr="003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"family members"[Title/Abstract] OR "relatives"[Title/Abstract] OR "spouses"[Title/Abstract] OR "partners"[Title/Abstract] OR "caregiving"[Title/Abstract] OR "care-givers"[Title/Abstract] OR "children"[Title/Abstract] OR "caregivers"[</w:t>
            </w:r>
            <w:proofErr w:type="spellStart"/>
            <w:r w:rsidRPr="003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92D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</w:t>
            </w:r>
          </w:p>
        </w:tc>
        <w:tc>
          <w:tcPr>
            <w:tcW w:w="636" w:type="pct"/>
          </w:tcPr>
          <w:p w14:paraId="11E912A6" w14:textId="19C342D4" w:rsidR="00392D2F" w:rsidRPr="00976C96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30,441</w:t>
            </w:r>
          </w:p>
        </w:tc>
      </w:tr>
      <w:tr w:rsidR="00392D2F" w:rsidRPr="00E87472" w14:paraId="0379D7B2" w14:textId="77777777" w:rsidTr="00392D2F">
        <w:trPr>
          <w:trHeight w:val="601"/>
        </w:trPr>
        <w:tc>
          <w:tcPr>
            <w:tcW w:w="246" w:type="pct"/>
          </w:tcPr>
          <w:p w14:paraId="4DCD4238" w14:textId="43E09FD5" w:rsidR="00392D2F" w:rsidRPr="002E7ABE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4118" w:type="pct"/>
          </w:tcPr>
          <w:p w14:paraId="4ED286C3" w14:textId="38DF774A" w:rsidR="00392D2F" w:rsidRPr="00E96BC3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 AND #4</w:t>
            </w:r>
          </w:p>
        </w:tc>
        <w:tc>
          <w:tcPr>
            <w:tcW w:w="636" w:type="pct"/>
          </w:tcPr>
          <w:p w14:paraId="7D88C851" w14:textId="6D7F016B" w:rsidR="00392D2F" w:rsidRPr="00E87472" w:rsidRDefault="00392D2F" w:rsidP="00392D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</w:tbl>
    <w:p w14:paraId="45819AFC" w14:textId="77777777" w:rsidR="006424F5" w:rsidRPr="00E87472" w:rsidRDefault="006424F5" w:rsidP="003A014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7B8BF8D" w14:textId="309D7E96" w:rsidR="004810E9" w:rsidRPr="0065472B" w:rsidRDefault="004810E9" w:rsidP="004810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mits:</w:t>
      </w:r>
      <w:r w:rsidR="00392D2F" w:rsidRPr="00392D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2D2F" w:rsidRPr="00E87472">
        <w:rPr>
          <w:rFonts w:ascii="Times New Roman" w:hAnsi="Times New Roman" w:cs="Times New Roman"/>
          <w:sz w:val="24"/>
          <w:szCs w:val="24"/>
          <w:lang w:val="en-US"/>
        </w:rPr>
        <w:t>[Date - Publication]</w:t>
      </w:r>
      <w:r w:rsidR="00392D2F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472B">
        <w:rPr>
          <w:rFonts w:ascii="Times New Roman" w:hAnsi="Times New Roman" w:cs="Times New Roman"/>
          <w:sz w:val="24"/>
          <w:szCs w:val="24"/>
          <w:lang w:val="en-US"/>
        </w:rPr>
        <w:t xml:space="preserve">from incep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421A7E" w:rsidRPr="00421A7E">
        <w:rPr>
          <w:rFonts w:ascii="Times New Roman" w:hAnsi="Times New Roman" w:cs="Times New Roman"/>
          <w:sz w:val="24"/>
          <w:szCs w:val="24"/>
          <w:lang w:val="en-US"/>
        </w:rPr>
        <w:t>2020/9/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06EA7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92D2F">
        <w:rPr>
          <w:rFonts w:ascii="Times New Roman" w:hAnsi="Times New Roman" w:cs="Times New Roman"/>
          <w:sz w:val="24"/>
          <w:szCs w:val="24"/>
          <w:lang w:val="en-US"/>
        </w:rPr>
        <w:t>language</w:t>
      </w:r>
      <w:r w:rsidR="00A06EA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392D2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glish </w:t>
      </w:r>
    </w:p>
    <w:p w14:paraId="1C575B03" w14:textId="775E710A" w:rsidR="00186A65" w:rsidRPr="006131B3" w:rsidRDefault="00186A65" w:rsidP="003A01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86A65" w:rsidRPr="006131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48D"/>
    <w:rsid w:val="00011D96"/>
    <w:rsid w:val="000141BE"/>
    <w:rsid w:val="0002554A"/>
    <w:rsid w:val="000471D1"/>
    <w:rsid w:val="00071F16"/>
    <w:rsid w:val="000818AE"/>
    <w:rsid w:val="000842B1"/>
    <w:rsid w:val="000908A5"/>
    <w:rsid w:val="00090EF9"/>
    <w:rsid w:val="000A7AF8"/>
    <w:rsid w:val="000B7F6C"/>
    <w:rsid w:val="000C41B4"/>
    <w:rsid w:val="000D1B8A"/>
    <w:rsid w:val="000E096C"/>
    <w:rsid w:val="001433CF"/>
    <w:rsid w:val="00160B51"/>
    <w:rsid w:val="00186A65"/>
    <w:rsid w:val="001901FA"/>
    <w:rsid w:val="0019029E"/>
    <w:rsid w:val="00191247"/>
    <w:rsid w:val="001A2D04"/>
    <w:rsid w:val="001B672B"/>
    <w:rsid w:val="001C4A61"/>
    <w:rsid w:val="001E6212"/>
    <w:rsid w:val="0020055C"/>
    <w:rsid w:val="00211797"/>
    <w:rsid w:val="00214CD3"/>
    <w:rsid w:val="00217153"/>
    <w:rsid w:val="00244B64"/>
    <w:rsid w:val="002648AD"/>
    <w:rsid w:val="00267E3B"/>
    <w:rsid w:val="00270F7D"/>
    <w:rsid w:val="002856FE"/>
    <w:rsid w:val="00287DD6"/>
    <w:rsid w:val="00296FDF"/>
    <w:rsid w:val="002A7FB3"/>
    <w:rsid w:val="002B6EDA"/>
    <w:rsid w:val="002C6CF7"/>
    <w:rsid w:val="002C7AD7"/>
    <w:rsid w:val="002D0670"/>
    <w:rsid w:val="002D32C3"/>
    <w:rsid w:val="002D3C1B"/>
    <w:rsid w:val="002E52A3"/>
    <w:rsid w:val="002E5A1B"/>
    <w:rsid w:val="002E7ABE"/>
    <w:rsid w:val="00323524"/>
    <w:rsid w:val="00341D5A"/>
    <w:rsid w:val="003442C4"/>
    <w:rsid w:val="00345DE1"/>
    <w:rsid w:val="0035143B"/>
    <w:rsid w:val="00357D6B"/>
    <w:rsid w:val="00365B4A"/>
    <w:rsid w:val="00366647"/>
    <w:rsid w:val="003746FE"/>
    <w:rsid w:val="00383240"/>
    <w:rsid w:val="003839E7"/>
    <w:rsid w:val="00392D2F"/>
    <w:rsid w:val="00396A71"/>
    <w:rsid w:val="003A0148"/>
    <w:rsid w:val="003A556B"/>
    <w:rsid w:val="003A5BD3"/>
    <w:rsid w:val="003B67FD"/>
    <w:rsid w:val="003D47C7"/>
    <w:rsid w:val="003F399A"/>
    <w:rsid w:val="00401B16"/>
    <w:rsid w:val="004115D2"/>
    <w:rsid w:val="00411E67"/>
    <w:rsid w:val="0041366A"/>
    <w:rsid w:val="0041432B"/>
    <w:rsid w:val="00421A7E"/>
    <w:rsid w:val="00426E96"/>
    <w:rsid w:val="00435884"/>
    <w:rsid w:val="0044746D"/>
    <w:rsid w:val="00450F7C"/>
    <w:rsid w:val="00454028"/>
    <w:rsid w:val="004569BC"/>
    <w:rsid w:val="004712E8"/>
    <w:rsid w:val="004810E9"/>
    <w:rsid w:val="004917ED"/>
    <w:rsid w:val="0049400B"/>
    <w:rsid w:val="004B5304"/>
    <w:rsid w:val="004B5E63"/>
    <w:rsid w:val="004B79CB"/>
    <w:rsid w:val="004E6F70"/>
    <w:rsid w:val="004F366F"/>
    <w:rsid w:val="004F7A96"/>
    <w:rsid w:val="00510EC8"/>
    <w:rsid w:val="00525378"/>
    <w:rsid w:val="00534B57"/>
    <w:rsid w:val="0055116F"/>
    <w:rsid w:val="00552D68"/>
    <w:rsid w:val="00560B34"/>
    <w:rsid w:val="005622FF"/>
    <w:rsid w:val="005744FB"/>
    <w:rsid w:val="00575D34"/>
    <w:rsid w:val="00585710"/>
    <w:rsid w:val="005925A2"/>
    <w:rsid w:val="0059495A"/>
    <w:rsid w:val="005959DB"/>
    <w:rsid w:val="005A2540"/>
    <w:rsid w:val="005B2DF9"/>
    <w:rsid w:val="005B3315"/>
    <w:rsid w:val="005C3B76"/>
    <w:rsid w:val="005C779B"/>
    <w:rsid w:val="005D3A19"/>
    <w:rsid w:val="005E11B3"/>
    <w:rsid w:val="005F2CCD"/>
    <w:rsid w:val="00600283"/>
    <w:rsid w:val="00600C49"/>
    <w:rsid w:val="00602A2E"/>
    <w:rsid w:val="00605B66"/>
    <w:rsid w:val="006131B3"/>
    <w:rsid w:val="00616E5F"/>
    <w:rsid w:val="0063009C"/>
    <w:rsid w:val="00640308"/>
    <w:rsid w:val="006412F4"/>
    <w:rsid w:val="006424F5"/>
    <w:rsid w:val="0065472B"/>
    <w:rsid w:val="00656122"/>
    <w:rsid w:val="00656B74"/>
    <w:rsid w:val="00662AA0"/>
    <w:rsid w:val="006647F0"/>
    <w:rsid w:val="00671B29"/>
    <w:rsid w:val="00676B12"/>
    <w:rsid w:val="00677BC0"/>
    <w:rsid w:val="0068368D"/>
    <w:rsid w:val="00691C52"/>
    <w:rsid w:val="006D2662"/>
    <w:rsid w:val="00706889"/>
    <w:rsid w:val="00713403"/>
    <w:rsid w:val="0074106E"/>
    <w:rsid w:val="0074591A"/>
    <w:rsid w:val="007472BB"/>
    <w:rsid w:val="007472CA"/>
    <w:rsid w:val="007B59D3"/>
    <w:rsid w:val="007C3DB3"/>
    <w:rsid w:val="007D7CCF"/>
    <w:rsid w:val="007E11B7"/>
    <w:rsid w:val="007E2761"/>
    <w:rsid w:val="007F62F6"/>
    <w:rsid w:val="00801DB5"/>
    <w:rsid w:val="00813150"/>
    <w:rsid w:val="00830871"/>
    <w:rsid w:val="00860ACC"/>
    <w:rsid w:val="0086435F"/>
    <w:rsid w:val="008909FC"/>
    <w:rsid w:val="008A45F2"/>
    <w:rsid w:val="008B4C1D"/>
    <w:rsid w:val="008D6E02"/>
    <w:rsid w:val="009138DB"/>
    <w:rsid w:val="0092476E"/>
    <w:rsid w:val="009341F4"/>
    <w:rsid w:val="009439E1"/>
    <w:rsid w:val="00962E10"/>
    <w:rsid w:val="00971A9E"/>
    <w:rsid w:val="00976C96"/>
    <w:rsid w:val="009A4F28"/>
    <w:rsid w:val="009B64F1"/>
    <w:rsid w:val="009C075F"/>
    <w:rsid w:val="00A06EA7"/>
    <w:rsid w:val="00A130C9"/>
    <w:rsid w:val="00A14A9B"/>
    <w:rsid w:val="00A315EF"/>
    <w:rsid w:val="00A35154"/>
    <w:rsid w:val="00A41FC6"/>
    <w:rsid w:val="00A502B0"/>
    <w:rsid w:val="00A52AE3"/>
    <w:rsid w:val="00A959BF"/>
    <w:rsid w:val="00AD75DD"/>
    <w:rsid w:val="00AE099D"/>
    <w:rsid w:val="00AE103F"/>
    <w:rsid w:val="00AE27B9"/>
    <w:rsid w:val="00B03FAA"/>
    <w:rsid w:val="00B26589"/>
    <w:rsid w:val="00B3722E"/>
    <w:rsid w:val="00B41613"/>
    <w:rsid w:val="00B4642F"/>
    <w:rsid w:val="00B551FE"/>
    <w:rsid w:val="00B8737F"/>
    <w:rsid w:val="00B90082"/>
    <w:rsid w:val="00BB203D"/>
    <w:rsid w:val="00BC246C"/>
    <w:rsid w:val="00BC35D5"/>
    <w:rsid w:val="00BC3637"/>
    <w:rsid w:val="00BD0F0B"/>
    <w:rsid w:val="00BE605A"/>
    <w:rsid w:val="00BF1CBE"/>
    <w:rsid w:val="00C0401A"/>
    <w:rsid w:val="00C1469B"/>
    <w:rsid w:val="00C212C7"/>
    <w:rsid w:val="00C4793D"/>
    <w:rsid w:val="00C577F2"/>
    <w:rsid w:val="00C70C15"/>
    <w:rsid w:val="00C7547C"/>
    <w:rsid w:val="00C7548D"/>
    <w:rsid w:val="00C87FD4"/>
    <w:rsid w:val="00C90DB9"/>
    <w:rsid w:val="00C9207A"/>
    <w:rsid w:val="00C94715"/>
    <w:rsid w:val="00CA2899"/>
    <w:rsid w:val="00CA5AA3"/>
    <w:rsid w:val="00CC3F1F"/>
    <w:rsid w:val="00CD2BC5"/>
    <w:rsid w:val="00CE00AE"/>
    <w:rsid w:val="00CE2C60"/>
    <w:rsid w:val="00CF235A"/>
    <w:rsid w:val="00D044ED"/>
    <w:rsid w:val="00D1717A"/>
    <w:rsid w:val="00D30B23"/>
    <w:rsid w:val="00D42A42"/>
    <w:rsid w:val="00D50415"/>
    <w:rsid w:val="00D63AAD"/>
    <w:rsid w:val="00D76079"/>
    <w:rsid w:val="00D762D9"/>
    <w:rsid w:val="00DA6BD3"/>
    <w:rsid w:val="00DD04EF"/>
    <w:rsid w:val="00DF0990"/>
    <w:rsid w:val="00DF48B0"/>
    <w:rsid w:val="00DF5153"/>
    <w:rsid w:val="00E0498E"/>
    <w:rsid w:val="00E42751"/>
    <w:rsid w:val="00E4707E"/>
    <w:rsid w:val="00E55191"/>
    <w:rsid w:val="00E65074"/>
    <w:rsid w:val="00E656BF"/>
    <w:rsid w:val="00E6606C"/>
    <w:rsid w:val="00E662A3"/>
    <w:rsid w:val="00E70E4E"/>
    <w:rsid w:val="00E72FE6"/>
    <w:rsid w:val="00E87472"/>
    <w:rsid w:val="00E95DDA"/>
    <w:rsid w:val="00E96BC3"/>
    <w:rsid w:val="00EC1C65"/>
    <w:rsid w:val="00EE4C43"/>
    <w:rsid w:val="00EF7130"/>
    <w:rsid w:val="00F0278D"/>
    <w:rsid w:val="00F03B9B"/>
    <w:rsid w:val="00F61407"/>
    <w:rsid w:val="00F8145A"/>
    <w:rsid w:val="00F829C6"/>
    <w:rsid w:val="00F868BC"/>
    <w:rsid w:val="00F964A8"/>
    <w:rsid w:val="00FA24FC"/>
    <w:rsid w:val="00FA35D7"/>
    <w:rsid w:val="00FA671C"/>
    <w:rsid w:val="00FB044C"/>
    <w:rsid w:val="00FC43E4"/>
    <w:rsid w:val="00FD4A85"/>
    <w:rsid w:val="00FE5CD6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6C977"/>
  <w15:chartTrackingRefBased/>
  <w15:docId w15:val="{19CED072-E5DE-43B4-A2E3-89BB99EE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548D"/>
    <w:pPr>
      <w:spacing w:after="0" w:line="240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dice">
    <w:name w:val="Indice"/>
    <w:basedOn w:val="Normale"/>
    <w:rsid w:val="00C7548D"/>
    <w:rPr>
      <w:rFonts w:ascii="Times New Roman" w:hAnsi="Times New Roman" w:cs="Times New Roman"/>
      <w:color w:val="00000A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C90D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0DB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90DB9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0D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0DB9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0DB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0DB9"/>
    <w:rPr>
      <w:rFonts w:ascii="Segoe UI" w:eastAsiaTheme="minorEastAsia" w:hAnsi="Segoe UI" w:cs="Segoe UI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200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6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endoni</dc:creator>
  <cp:keywords/>
  <dc:description/>
  <cp:lastModifiedBy>Matarese Maria</cp:lastModifiedBy>
  <cp:revision>240</cp:revision>
  <dcterms:created xsi:type="dcterms:W3CDTF">2020-08-30T23:00:00Z</dcterms:created>
  <dcterms:modified xsi:type="dcterms:W3CDTF">2021-01-23T09:22:00Z</dcterms:modified>
</cp:coreProperties>
</file>